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8FB979" w14:textId="1185B33E" w:rsidR="00252E2C" w:rsidRPr="00174C01" w:rsidRDefault="00174C01" w:rsidP="00174C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4C01">
        <w:rPr>
          <w:rFonts w:ascii="Times New Roman" w:hAnsi="Times New Roman" w:cs="Times New Roman"/>
          <w:b/>
          <w:sz w:val="24"/>
          <w:szCs w:val="24"/>
        </w:rPr>
        <w:t>RA</w:t>
      </w:r>
      <w:r w:rsidR="00201FB0">
        <w:rPr>
          <w:rFonts w:ascii="Times New Roman" w:hAnsi="Times New Roman" w:cs="Times New Roman"/>
          <w:b/>
          <w:sz w:val="24"/>
          <w:szCs w:val="24"/>
        </w:rPr>
        <w:t>TS</w:t>
      </w:r>
      <w:proofErr w:type="gramEnd"/>
      <w:r w:rsidR="00201FB0">
        <w:rPr>
          <w:rFonts w:ascii="Times New Roman" w:hAnsi="Times New Roman" w:cs="Times New Roman"/>
          <w:b/>
          <w:sz w:val="24"/>
          <w:szCs w:val="24"/>
        </w:rPr>
        <w:t xml:space="preserve"> guidelines for qualitative</w:t>
      </w:r>
      <w:r w:rsidRPr="00174C01">
        <w:rPr>
          <w:rFonts w:ascii="Times New Roman" w:hAnsi="Times New Roman" w:cs="Times New Roman"/>
          <w:b/>
          <w:sz w:val="24"/>
          <w:szCs w:val="24"/>
        </w:rPr>
        <w:t xml:space="preserve"> manuscri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74C01" w:rsidRPr="00174C01" w14:paraId="5795BEE9" w14:textId="77777777" w:rsidTr="00174C01">
        <w:tc>
          <w:tcPr>
            <w:tcW w:w="4675" w:type="dxa"/>
          </w:tcPr>
          <w:p w14:paraId="12CB21D0" w14:textId="77777777" w:rsidR="00174C01" w:rsidRPr="00174C01" w:rsidRDefault="00174C01" w:rsidP="00174C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Criteria</w:t>
            </w:r>
          </w:p>
        </w:tc>
        <w:tc>
          <w:tcPr>
            <w:tcW w:w="4675" w:type="dxa"/>
          </w:tcPr>
          <w:p w14:paraId="15DCEDA6" w14:textId="77777777" w:rsidR="00174C01" w:rsidRPr="00174C01" w:rsidRDefault="00174C01" w:rsidP="00174C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Location in the manuscript</w:t>
            </w:r>
          </w:p>
        </w:tc>
      </w:tr>
      <w:tr w:rsidR="00174C01" w14:paraId="439A9E5D" w14:textId="77777777" w:rsidTr="00174C01">
        <w:tc>
          <w:tcPr>
            <w:tcW w:w="4675" w:type="dxa"/>
          </w:tcPr>
          <w:p w14:paraId="26C9E708" w14:textId="7EFA0D8D" w:rsidR="00174C01" w:rsidRPr="00174C01" w:rsidRDefault="00201FB0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R - </w:t>
            </w:r>
            <w:r w:rsidR="00174C01"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levance of study question</w:t>
            </w:r>
            <w:r w:rsid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:</w:t>
            </w:r>
          </w:p>
          <w:p w14:paraId="2AB0F772" w14:textId="77777777" w:rsidR="00174C01" w:rsidRDefault="00174C01" w:rsidP="00672F3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Is it important for medicine or public health? </w:t>
            </w:r>
          </w:p>
          <w:p w14:paraId="6211AC93" w14:textId="77777777" w:rsidR="00174C01" w:rsidRDefault="00174C01" w:rsidP="00174C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s the research question explicitly stated?</w:t>
            </w:r>
          </w:p>
          <w:p w14:paraId="5B166D46" w14:textId="77777777" w:rsidR="00174C01" w:rsidRDefault="00174C01" w:rsidP="00174C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s it linked to existing knowledge base (literature, theory, practice)?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066B0986" w14:textId="77777777" w:rsidR="00174C01" w:rsidRDefault="00174C01" w:rsidP="00174C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s t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e research question justified?</w:t>
            </w:r>
          </w:p>
        </w:tc>
        <w:tc>
          <w:tcPr>
            <w:tcW w:w="4675" w:type="dxa"/>
          </w:tcPr>
          <w:p w14:paraId="53590D28" w14:textId="77777777" w:rsidR="00174C01" w:rsidRDefault="00174C01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1A5A8935" w14:textId="1EC46D22" w:rsidR="00FC2DD9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2</w:t>
            </w:r>
          </w:p>
          <w:p w14:paraId="1E4E6948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4129BD62" w14:textId="1710E2B2" w:rsidR="00567BD3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</w:t>
            </w:r>
          </w:p>
          <w:p w14:paraId="7953245A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05A6830A" w14:textId="22E6F162" w:rsidR="00567BD3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2-3</w:t>
            </w:r>
          </w:p>
          <w:p w14:paraId="5FFDD14D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2753596E" w14:textId="2C6AF91A" w:rsidR="00567BD3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2-3</w:t>
            </w:r>
          </w:p>
        </w:tc>
      </w:tr>
      <w:tr w:rsidR="00174C01" w14:paraId="4DB3AF50" w14:textId="77777777" w:rsidTr="00174C01">
        <w:tc>
          <w:tcPr>
            <w:tcW w:w="4675" w:type="dxa"/>
          </w:tcPr>
          <w:p w14:paraId="1DBA219D" w14:textId="3AA72810" w:rsidR="00174C01" w:rsidRDefault="00201FB0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A - </w:t>
            </w:r>
            <w:r w:rsidR="00174C01"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ppropriateness of qualitative method</w:t>
            </w:r>
            <w:r w:rsid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:</w:t>
            </w:r>
          </w:p>
          <w:p w14:paraId="08A856FC" w14:textId="77777777" w:rsidR="00174C01" w:rsidRDefault="00174C01" w:rsidP="007D1D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s qualitative methodology the best approach for the study aims?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3D1DB7F2" w14:textId="77777777" w:rsidR="00174C01" w:rsidRDefault="00174C01" w:rsidP="007D1D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Is the study design justified? </w:t>
            </w:r>
          </w:p>
          <w:p w14:paraId="382693CF" w14:textId="77777777" w:rsidR="00174C01" w:rsidRDefault="00174C01" w:rsidP="00174C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y was a particular method (for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xample, interviews) chosen?</w:t>
            </w:r>
          </w:p>
        </w:tc>
        <w:tc>
          <w:tcPr>
            <w:tcW w:w="4675" w:type="dxa"/>
          </w:tcPr>
          <w:p w14:paraId="3B013E52" w14:textId="77777777" w:rsidR="00174C01" w:rsidRDefault="00174C01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9C0ACA0" w14:textId="33B5075C" w:rsidR="00567BD3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</w:t>
            </w:r>
          </w:p>
          <w:p w14:paraId="2FAB51FD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5A7524E9" w14:textId="1590AA4A" w:rsidR="00567BD3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</w:t>
            </w:r>
          </w:p>
          <w:p w14:paraId="5B15DBDB" w14:textId="5131E03E" w:rsidR="00567BD3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</w:t>
            </w:r>
          </w:p>
          <w:p w14:paraId="70A038E5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174C01" w14:paraId="45D469F5" w14:textId="77777777" w:rsidTr="00174C01">
        <w:tc>
          <w:tcPr>
            <w:tcW w:w="4675" w:type="dxa"/>
          </w:tcPr>
          <w:p w14:paraId="01596F4D" w14:textId="1CE6BFF8" w:rsidR="00174C01" w:rsidRDefault="00201FB0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T - </w:t>
            </w:r>
            <w:r w:rsid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ansparency of procedures:</w:t>
            </w:r>
          </w:p>
          <w:p w14:paraId="5F0F8B47" w14:textId="77777777" w:rsidR="00174C01" w:rsidRDefault="00174C01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ampling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:</w:t>
            </w:r>
          </w:p>
          <w:p w14:paraId="725F065F" w14:textId="77777777" w:rsidR="00174C01" w:rsidRDefault="00174C01" w:rsidP="00174C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re criteria for selecting the study explained and justified?</w:t>
            </w:r>
          </w:p>
          <w:p w14:paraId="42845F2D" w14:textId="77777777" w:rsidR="00174C01" w:rsidRPr="002D5741" w:rsidRDefault="00174C01" w:rsidP="0010439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y were these participants selected as the most appropriate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o provide access to type of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knowledge sought by study?</w:t>
            </w:r>
          </w:p>
          <w:p w14:paraId="6B441424" w14:textId="77777777" w:rsidR="00174C01" w:rsidRDefault="00174C01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cruitment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:</w:t>
            </w:r>
          </w:p>
          <w:p w14:paraId="2DC59E44" w14:textId="77777777" w:rsidR="002D5741" w:rsidRDefault="00174C01" w:rsidP="00D467A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ow and by whom was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cruitment conducted?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115573D8" w14:textId="77777777" w:rsidR="002D5741" w:rsidRDefault="00174C01" w:rsidP="00D467A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Was selection bias discussed? </w:t>
            </w:r>
          </w:p>
          <w:p w14:paraId="1649D07B" w14:textId="77777777" w:rsidR="002D5741" w:rsidRDefault="00174C01" w:rsidP="00D11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o chose not to participate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d why?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28CFBC34" w14:textId="77777777" w:rsidR="002D5741" w:rsidRPr="002D5741" w:rsidRDefault="002D5741" w:rsidP="002D57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ata collection</w:t>
            </w:r>
          </w:p>
          <w:p w14:paraId="4473CF3D" w14:textId="77777777" w:rsidR="002D5741" w:rsidRDefault="00174C01" w:rsidP="00D1154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Was collection of data systematic </w:t>
            </w:r>
            <w:r w:rsidR="002D5741"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d comprehensive?</w:t>
            </w:r>
          </w:p>
          <w:p w14:paraId="29E2216A" w14:textId="77777777" w:rsidR="002D5741" w:rsidRDefault="00174C01" w:rsidP="005F07C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re methods explicitly outlined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d examples, such as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nterview questions, given?</w:t>
            </w:r>
          </w:p>
          <w:p w14:paraId="6328B992" w14:textId="77777777" w:rsidR="002D5741" w:rsidRDefault="00174C01" w:rsidP="00174C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re characteristics of study group and setting clearly described?</w:t>
            </w:r>
          </w:p>
          <w:p w14:paraId="2C63FC9E" w14:textId="77777777" w:rsidR="00174C01" w:rsidRPr="002D5741" w:rsidRDefault="00174C01" w:rsidP="00A55C1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en was data collection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topped and why?</w:t>
            </w:r>
          </w:p>
          <w:p w14:paraId="12DF066E" w14:textId="77777777" w:rsidR="00174C01" w:rsidRDefault="00174C01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ole of researchers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:</w:t>
            </w:r>
          </w:p>
          <w:p w14:paraId="110652F3" w14:textId="77777777" w:rsidR="002D5741" w:rsidRPr="002D5741" w:rsidRDefault="00174C01" w:rsidP="003627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Do the researcher(s) critically 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xamine their own influence on the formulation of the research question, data collection,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and interpretation? </w:t>
            </w:r>
          </w:p>
          <w:p w14:paraId="3AA8F577" w14:textId="77777777" w:rsidR="00174C01" w:rsidRPr="002D5741" w:rsidRDefault="00174C01" w:rsidP="00174C0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Do the researchers occupy dual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2D5741"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oles (clinician and researcher)?</w:t>
            </w:r>
          </w:p>
          <w:p w14:paraId="7EDDB11D" w14:textId="77777777" w:rsidR="002D5741" w:rsidRDefault="00174C01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thics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:</w:t>
            </w:r>
          </w:p>
          <w:p w14:paraId="19E0B267" w14:textId="77777777" w:rsidR="002D5741" w:rsidRDefault="00174C01" w:rsidP="008A406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s informed consent detailed?</w:t>
            </w:r>
          </w:p>
          <w:p w14:paraId="5C28DF79" w14:textId="77777777" w:rsidR="002D5741" w:rsidRDefault="00174C01" w:rsidP="008A406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Is a discussion of anonymity 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d confidentiality presented?</w:t>
            </w:r>
          </w:p>
          <w:p w14:paraId="27121ECB" w14:textId="77777777" w:rsidR="002D5741" w:rsidRDefault="00174C01" w:rsidP="00DC2F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ow were anonymity and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onfidentiality ensured?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7D34128E" w14:textId="77777777" w:rsidR="00174C01" w:rsidRDefault="00174C01" w:rsidP="002D574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as approval from ethics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ommittee received?</w:t>
            </w:r>
          </w:p>
        </w:tc>
        <w:tc>
          <w:tcPr>
            <w:tcW w:w="4675" w:type="dxa"/>
          </w:tcPr>
          <w:p w14:paraId="51B8D65C" w14:textId="77777777" w:rsidR="00174C01" w:rsidRDefault="00174C01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B045C2B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150A1CF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7</w:t>
            </w:r>
          </w:p>
          <w:p w14:paraId="7D5C40E9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57332C1F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7</w:t>
            </w:r>
          </w:p>
          <w:p w14:paraId="6130764E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1B376E66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892ED49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77A5E621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27A6D4F" w14:textId="6C959E2F" w:rsidR="00567BD3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</w:t>
            </w:r>
          </w:p>
          <w:p w14:paraId="1DC04A24" w14:textId="77777777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74E903C4" w14:textId="7F91770B" w:rsidR="00567BD3" w:rsidRDefault="00567BD3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Page </w:t>
            </w:r>
            <w:r w:rsidR="0054275D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9</w:t>
            </w:r>
          </w:p>
          <w:p w14:paraId="2A427B5A" w14:textId="22185FCC" w:rsidR="00567BD3" w:rsidRDefault="0054275D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-4</w:t>
            </w:r>
          </w:p>
          <w:p w14:paraId="5382FCFE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6330792F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55A5E2E7" w14:textId="34AE64E9" w:rsidR="00567BD3" w:rsidRDefault="0054275D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</w:t>
            </w:r>
          </w:p>
          <w:p w14:paraId="57FEA829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5F860A7A" w14:textId="6E4E59DF" w:rsidR="00567BD3" w:rsidRDefault="0054275D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-4</w:t>
            </w:r>
            <w:r w:rsidR="00567BD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, Additional File 1</w:t>
            </w:r>
          </w:p>
          <w:p w14:paraId="344CE581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050D5105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6AE9E768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able 1</w:t>
            </w:r>
          </w:p>
          <w:p w14:paraId="2A5F82A2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2D235273" w14:textId="1C9F3D7B" w:rsidR="00567BD3" w:rsidRDefault="0054275D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</w:t>
            </w:r>
          </w:p>
          <w:p w14:paraId="3F1ED833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1D58EEE0" w14:textId="77777777" w:rsidR="00567BD3" w:rsidRDefault="00567BD3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77D0D2C0" w14:textId="128C5E66" w:rsidR="00567BD3" w:rsidRDefault="0054275D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4</w:t>
            </w:r>
          </w:p>
          <w:p w14:paraId="2132059D" w14:textId="77777777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170E273D" w14:textId="77777777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1504026A" w14:textId="77777777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55DD5946" w14:textId="77777777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27B6B82F" w14:textId="1787FBC5" w:rsidR="009F6622" w:rsidRDefault="0054275D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Page 4</w:t>
            </w:r>
          </w:p>
          <w:p w14:paraId="27C4B02D" w14:textId="77777777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FA784AA" w14:textId="77777777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18995131" w14:textId="16D18EF2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</w:t>
            </w:r>
            <w:r w:rsidR="0054275D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54275D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 and 10</w:t>
            </w:r>
          </w:p>
          <w:p w14:paraId="7888BDF3" w14:textId="77777777" w:rsidR="0054275D" w:rsidRDefault="0054275D" w:rsidP="005427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s 3 and 10</w:t>
            </w:r>
          </w:p>
          <w:p w14:paraId="5B65AB02" w14:textId="77777777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0EC155B" w14:textId="77777777" w:rsidR="0054275D" w:rsidRDefault="0054275D" w:rsidP="005427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s 3 and 10</w:t>
            </w:r>
          </w:p>
          <w:p w14:paraId="3E36FEB7" w14:textId="5ED68A38" w:rsidR="0054275D" w:rsidRDefault="0054275D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6D5BAE51" w14:textId="77777777" w:rsidR="0054275D" w:rsidRDefault="0054275D" w:rsidP="005427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s 3 and 10</w:t>
            </w:r>
          </w:p>
          <w:p w14:paraId="69F70DAC" w14:textId="67817B14" w:rsidR="009F6622" w:rsidRDefault="009F6622" w:rsidP="00567B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174C01" w14:paraId="3ACADF95" w14:textId="77777777" w:rsidTr="00174C01">
        <w:tc>
          <w:tcPr>
            <w:tcW w:w="4675" w:type="dxa"/>
          </w:tcPr>
          <w:p w14:paraId="00F1BA1E" w14:textId="1865E60D" w:rsidR="00174C01" w:rsidRDefault="00201FB0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 xml:space="preserve">S - </w:t>
            </w:r>
            <w:r w:rsidR="00174C01"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oundness of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174C01" w:rsidRPr="00174C0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nterpretative approach</w:t>
            </w:r>
            <w:r w:rsid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:</w:t>
            </w:r>
          </w:p>
          <w:p w14:paraId="547DC9C5" w14:textId="77777777" w:rsidR="002D5741" w:rsidRDefault="00174C01" w:rsidP="00E5542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s process of analysis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escribed in-depth?</w:t>
            </w:r>
          </w:p>
          <w:p w14:paraId="78B25F3C" w14:textId="77777777" w:rsidR="002D5741" w:rsidRPr="00DD7ADB" w:rsidRDefault="00174C01" w:rsidP="007339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How were themes derived from </w:t>
            </w:r>
            <w:r w:rsidR="002D5741"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he data? Were alternative explanations sought?</w:t>
            </w:r>
          </w:p>
          <w:p w14:paraId="6DFC6FD7" w14:textId="77777777" w:rsidR="002D5741" w:rsidRDefault="00174C01" w:rsidP="0068456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ere negative or deviant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cases </w:t>
            </w:r>
            <w:proofErr w:type="spellStart"/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alysed</w:t>
            </w:r>
            <w:proofErr w:type="spellEnd"/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?</w:t>
            </w:r>
          </w:p>
          <w:p w14:paraId="085B6C71" w14:textId="77777777" w:rsidR="002D5741" w:rsidRPr="002D5741" w:rsidRDefault="00174C01" w:rsidP="0068456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Are the interpretations clearly 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esented and adequately</w:t>
            </w:r>
            <w:r w:rsid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DD7ADB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upported by the evidence?</w:t>
            </w:r>
            <w:r w:rsidR="002D5741" w:rsidRPr="002D574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365BDCBB" w14:textId="77777777" w:rsidR="00DD7ADB" w:rsidRDefault="00174C01" w:rsidP="00593B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ere quotes used and on what</w:t>
            </w:r>
            <w:r w:rsidR="002D5741"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DD7ADB"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asis were these chosen?</w:t>
            </w:r>
            <w:r w:rsid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7D2FB5D1" w14:textId="77777777" w:rsidR="00DD7ADB" w:rsidRDefault="00174C01" w:rsidP="00593B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Was trustworthiness </w:t>
            </w:r>
            <w:r w:rsid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f data checked?</w:t>
            </w:r>
          </w:p>
          <w:p w14:paraId="2A5F027F" w14:textId="77777777" w:rsidR="00DD7ADB" w:rsidRDefault="00174C01" w:rsidP="00446B2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as an audit trail or</w:t>
            </w:r>
            <w:r w:rsidR="00DD7ADB"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iangulation employed?</w:t>
            </w:r>
            <w:r w:rsid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19EF8773" w14:textId="77777777" w:rsidR="00DD7ADB" w:rsidRDefault="00174C01" w:rsidP="00BA11E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re findings presented with</w:t>
            </w:r>
            <w:r w:rsidR="00DD7ADB"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 to existing theoretical</w:t>
            </w:r>
            <w:r w:rsidR="00DD7ADB"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nd applied literature?</w:t>
            </w:r>
            <w:r w:rsid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  <w:p w14:paraId="5346401F" w14:textId="3A61BD29" w:rsidR="00174C01" w:rsidRPr="004110CD" w:rsidRDefault="00174C01" w:rsidP="004110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re limitations discussed?</w:t>
            </w:r>
            <w:r w:rsidR="00DD7AD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4916BFED" w14:textId="77777777" w:rsidR="00174C01" w:rsidRDefault="00174C01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08CDB8B3" w14:textId="5E5AD68D" w:rsidR="009F6622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-4</w:t>
            </w:r>
          </w:p>
          <w:p w14:paraId="57335716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67A0B956" w14:textId="3DB65C59" w:rsidR="009F6622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-4</w:t>
            </w:r>
          </w:p>
          <w:p w14:paraId="1BF309FC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55D2D80B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14B7137D" w14:textId="05BB088C" w:rsidR="009F6622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-4</w:t>
            </w:r>
          </w:p>
          <w:p w14:paraId="4E734EB1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389EC38E" w14:textId="531F02AB" w:rsidR="009F6622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4-9</w:t>
            </w:r>
          </w:p>
          <w:p w14:paraId="3DC0DD9A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2B022D92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0D9AFE9A" w14:textId="2569E4C8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</w:t>
            </w:r>
            <w:r w:rsidR="0054275D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="0054275D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4 and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9-20</w:t>
            </w:r>
          </w:p>
          <w:p w14:paraId="0E261524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6605CC95" w14:textId="6AC6A430" w:rsidR="009F6622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4</w:t>
            </w:r>
          </w:p>
          <w:p w14:paraId="07866D6A" w14:textId="1BB408B9" w:rsidR="009F6622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3-4</w:t>
            </w:r>
          </w:p>
          <w:p w14:paraId="4B202398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2B025EE1" w14:textId="496D9BA4" w:rsidR="009F6622" w:rsidRDefault="0054275D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ge 9</w:t>
            </w:r>
          </w:p>
          <w:p w14:paraId="14FE9D5B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06E767B5" w14:textId="77777777" w:rsidR="009F6622" w:rsidRDefault="009F6622" w:rsidP="00174C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  <w:p w14:paraId="4CBE4787" w14:textId="39CC452F" w:rsidR="009F6622" w:rsidRDefault="009F6622" w:rsidP="004110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Page </w:t>
            </w:r>
            <w:r w:rsidR="0054275D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9-10</w:t>
            </w:r>
            <w:bookmarkStart w:id="0" w:name="_GoBack"/>
            <w:bookmarkEnd w:id="0"/>
          </w:p>
        </w:tc>
      </w:tr>
    </w:tbl>
    <w:p w14:paraId="13F0334B" w14:textId="77777777" w:rsidR="00174C01" w:rsidRPr="00174C01" w:rsidRDefault="00174C01" w:rsidP="00174C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sectPr w:rsidR="00174C01" w:rsidRPr="00174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264B25"/>
    <w:multiLevelType w:val="hybridMultilevel"/>
    <w:tmpl w:val="9D925E42"/>
    <w:lvl w:ilvl="0" w:tplc="1AF484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22"/>
    <w:rsid w:val="000E715D"/>
    <w:rsid w:val="00174C01"/>
    <w:rsid w:val="00201FB0"/>
    <w:rsid w:val="002A789D"/>
    <w:rsid w:val="002D5741"/>
    <w:rsid w:val="004110CD"/>
    <w:rsid w:val="00422122"/>
    <w:rsid w:val="0054275D"/>
    <w:rsid w:val="00552A2F"/>
    <w:rsid w:val="00567BD3"/>
    <w:rsid w:val="009F6622"/>
    <w:rsid w:val="00DD7ADB"/>
    <w:rsid w:val="00E643EE"/>
    <w:rsid w:val="00FC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351D0"/>
  <w15:chartTrackingRefBased/>
  <w15:docId w15:val="{DB0DF592-7F6A-4514-A33A-E8AC521B3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4C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7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B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B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na Mehra</dc:creator>
  <cp:keywords/>
  <dc:description/>
  <cp:lastModifiedBy>Kamna Mehra</cp:lastModifiedBy>
  <cp:revision>2</cp:revision>
  <dcterms:created xsi:type="dcterms:W3CDTF">2023-12-29T15:01:00Z</dcterms:created>
  <dcterms:modified xsi:type="dcterms:W3CDTF">2023-12-29T15:01:00Z</dcterms:modified>
</cp:coreProperties>
</file>